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6673C" w14:textId="77777777" w:rsidR="0068163C" w:rsidRPr="00726AF8" w:rsidRDefault="0068163C" w:rsidP="0068163C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b/>
          <w:color w:val="000000"/>
          <w:sz w:val="24"/>
          <w:shd w:val="clear" w:color="auto" w:fill="FFFFFF"/>
        </w:rPr>
        <w:t xml:space="preserve">SUPPLEMENTARY </w:t>
      </w:r>
      <w:r w:rsidRPr="00550D44">
        <w:rPr>
          <w:rFonts w:ascii="Times New Roman" w:eastAsia="SimSun" w:hAnsi="Times New Roman" w:cs="Times New Roman"/>
          <w:b/>
          <w:color w:val="000000"/>
          <w:sz w:val="24"/>
          <w:shd w:val="clear" w:color="auto" w:fill="FFFFFF"/>
        </w:rPr>
        <w:t>FIGURE LEGENDS</w:t>
      </w:r>
    </w:p>
    <w:p w14:paraId="5EF33DEA" w14:textId="77777777" w:rsidR="0068163C" w:rsidRPr="001431AF" w:rsidRDefault="0068163C" w:rsidP="0068163C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 w:rsidRPr="00BE6A7D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UPPLEMENTARY FIGURE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S1 Expression pattern of </w:t>
      </w:r>
      <w:r w:rsidRPr="001431AF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Notch signaling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targets.</w:t>
      </w:r>
    </w:p>
    <w:p w14:paraId="349B2109" w14:textId="77777777" w:rsidR="0068163C" w:rsidRDefault="0068163C" w:rsidP="0068163C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(A-C) In wild type wing discs, the Notch signaling targets Cut (A),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Wg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(B) and the reporter </w:t>
      </w:r>
      <w:r w:rsidRPr="00632BE9">
        <w:rPr>
          <w:rFonts w:ascii="Times New Roman" w:eastAsia="SimSun" w:hAnsi="Times New Roman" w:cs="Times New Roman"/>
          <w:i/>
          <w:color w:val="000000"/>
          <w:sz w:val="24"/>
          <w:shd w:val="clear" w:color="auto" w:fill="FFFFFF"/>
        </w:rPr>
        <w:t>NRE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-GFP (C)</w:t>
      </w:r>
      <w:r w:rsidRPr="001431AF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are expressed by cells at the D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/</w:t>
      </w:r>
      <w:r w:rsidRPr="001431AF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V boundary.</w:t>
      </w:r>
    </w:p>
    <w:p w14:paraId="3E4F26BE" w14:textId="77777777" w:rsidR="0068163C" w:rsidRDefault="0068163C" w:rsidP="0068163C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 w:rsidRPr="00BE6A7D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UPPLEMENTARY FIGURE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S2</w:t>
      </w:r>
      <w:r w:rsidRPr="005C298D"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</w:t>
      </w:r>
      <w:r w:rsidRPr="0081501E"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>UbcD1</w:t>
      </w:r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regulates Notch protein distribution</w:t>
      </w:r>
      <w:r w:rsidRPr="00C26BBB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.</w:t>
      </w:r>
    </w:p>
    <w:p w14:paraId="7D8E2402" w14:textId="77777777" w:rsidR="0068163C" w:rsidRPr="00584E6C" w:rsidRDefault="0068163C" w:rsidP="0068163C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(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A-B)</w:t>
      </w:r>
      <w:r w:rsidRPr="008F078A"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>Immunostaining using both NICD (A) and NECD (B)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antibodies show accumulation of </w:t>
      </w:r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>Notch proteins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in 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hd w:val="clear" w:color="auto" w:fill="FFFFFF"/>
        </w:rPr>
        <w:t>UbcD1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hd w:val="clear" w:color="auto" w:fill="FFFFFF"/>
          <w:vertAlign w:val="superscript"/>
        </w:rPr>
        <w:t>mer1</w:t>
      </w:r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mutant cells.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M</w:t>
      </w:r>
      <w:r w:rsidRPr="00406F77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utant clones are marked by absence of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G</w:t>
      </w:r>
      <w:r w:rsidRPr="00406F77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FP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. </w:t>
      </w:r>
      <w:r w:rsidRPr="00406F77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Representative mutant clones are circled by dashed lines.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(C-D) </w:t>
      </w:r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>Immunostaining using both NICD (C) and NECD (D)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antibodies show accumulation of </w:t>
      </w:r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>Notch proteins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in 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hd w:val="clear" w:color="auto" w:fill="FFFFFF"/>
        </w:rPr>
        <w:t>UbcD1</w:t>
      </w:r>
      <w:r w:rsidRPr="00A3613C"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RNAi</w:t>
      </w:r>
      <w:r w:rsidRPr="00F5057C"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>cells.</w:t>
      </w:r>
      <w:r w:rsidRPr="00D05BB3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The RNAi expressing cells</w:t>
      </w:r>
      <w:r w:rsidRPr="00054BE2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are marked by GFP.</w:t>
      </w:r>
      <w:r w:rsidRPr="00FF392F">
        <w:t xml:space="preserve"> </w:t>
      </w:r>
    </w:p>
    <w:p w14:paraId="51084A86" w14:textId="77777777" w:rsidR="0068163C" w:rsidRDefault="0068163C" w:rsidP="0068163C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 w:rsidRPr="00BE6A7D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UPPLEMENTARY FIGURE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S3</w:t>
      </w:r>
      <w:r w:rsidRPr="005C298D"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</w:t>
      </w:r>
      <w:r w:rsidRPr="0081501E"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>UbcD1</w:t>
      </w:r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regulates </w:t>
      </w:r>
      <w:proofErr w:type="spellStart"/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>endolysosomal</w:t>
      </w:r>
      <w:proofErr w:type="spellEnd"/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machinery</w:t>
      </w:r>
      <w:r w:rsidRPr="00C26BBB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.</w:t>
      </w:r>
    </w:p>
    <w:p w14:paraId="461FE2CD" w14:textId="77777777" w:rsidR="0068163C" w:rsidRPr="00584E6C" w:rsidRDefault="0068163C" w:rsidP="0068163C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(A-B)</w:t>
      </w:r>
      <w:r w:rsidRPr="00221999"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>Hrs</w:t>
      </w:r>
      <w:proofErr w:type="spellEnd"/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positive early endosomes are unaffected</w:t>
      </w:r>
      <w:r w:rsidRPr="00F818F6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in 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hd w:val="clear" w:color="auto" w:fill="FFFFFF"/>
        </w:rPr>
        <w:t>UbcD1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hd w:val="clear" w:color="auto" w:fill="FFFFFF"/>
          <w:vertAlign w:val="superscript"/>
        </w:rPr>
        <w:t>mer1</w:t>
      </w:r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mutant cells (A). Formation of Rab7 positive endosomes are reduced</w:t>
      </w:r>
      <w:r w:rsidRPr="00133DD4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in 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hd w:val="clear" w:color="auto" w:fill="FFFFFF"/>
        </w:rPr>
        <w:t>UbcD1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hd w:val="clear" w:color="auto" w:fill="FFFFFF"/>
          <w:vertAlign w:val="superscript"/>
        </w:rPr>
        <w:t>mer1</w:t>
      </w:r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mutant cells (B).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M</w:t>
      </w:r>
      <w:r w:rsidRPr="00406F77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utant clones are marked by absence of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G</w:t>
      </w:r>
      <w:r w:rsidRPr="00406F77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FP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. </w:t>
      </w:r>
      <w:r w:rsidRPr="00406F77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Representative mutant clones are circled by dashed lines.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>(C-D)</w:t>
      </w:r>
      <w:r w:rsidRPr="008732AA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A</w:t>
      </w:r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ccumulation of </w:t>
      </w:r>
      <w:proofErr w:type="spellStart"/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>LysoTracker</w:t>
      </w:r>
      <w:proofErr w:type="spellEnd"/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(C) and GFP-LAMP1 (D) are found in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hd w:val="clear" w:color="auto" w:fill="FFFFFF"/>
        </w:rPr>
        <w:t>UbcD1</w:t>
      </w:r>
      <w:r w:rsidRPr="00A3613C"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RNAi</w:t>
      </w:r>
      <w:r w:rsidRPr="00F5057C"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iCs/>
          <w:color w:val="000000"/>
          <w:sz w:val="24"/>
          <w:shd w:val="clear" w:color="auto" w:fill="FFFFFF"/>
        </w:rPr>
        <w:t>cells.</w:t>
      </w:r>
      <w:r w:rsidRPr="008732AA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The RNAi expressing cells</w:t>
      </w:r>
      <w:r w:rsidRPr="00054BE2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are marked by GFP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(C) or RFP (D)</w:t>
      </w:r>
      <w:r w:rsidRPr="00054BE2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.</w:t>
      </w:r>
      <w:r w:rsidRPr="00FF392F">
        <w:t xml:space="preserve"> </w:t>
      </w:r>
    </w:p>
    <w:p w14:paraId="13528A32" w14:textId="77777777" w:rsidR="00197527" w:rsidRPr="0068163C" w:rsidRDefault="00197527"/>
    <w:sectPr w:rsidR="00197527" w:rsidRPr="00681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E070F" w14:textId="77777777" w:rsidR="00CF7F39" w:rsidRDefault="00CF7F39" w:rsidP="0068163C">
      <w:r>
        <w:separator/>
      </w:r>
    </w:p>
  </w:endnote>
  <w:endnote w:type="continuationSeparator" w:id="0">
    <w:p w14:paraId="413BA725" w14:textId="77777777" w:rsidR="00CF7F39" w:rsidRDefault="00CF7F39" w:rsidP="00681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6248F" w14:textId="77777777" w:rsidR="00CF7F39" w:rsidRDefault="00CF7F39" w:rsidP="0068163C">
      <w:r>
        <w:separator/>
      </w:r>
    </w:p>
  </w:footnote>
  <w:footnote w:type="continuationSeparator" w:id="0">
    <w:p w14:paraId="736C019D" w14:textId="77777777" w:rsidR="00CF7F39" w:rsidRDefault="00CF7F39" w:rsidP="00681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13B"/>
    <w:rsid w:val="00156635"/>
    <w:rsid w:val="00197527"/>
    <w:rsid w:val="00591DEC"/>
    <w:rsid w:val="00626AAE"/>
    <w:rsid w:val="0068163C"/>
    <w:rsid w:val="0079105D"/>
    <w:rsid w:val="008B013B"/>
    <w:rsid w:val="00CF7F39"/>
    <w:rsid w:val="00D837AF"/>
    <w:rsid w:val="00E3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F9CC99B-7A28-4608-8065-BDC6774E0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63C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1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16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1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16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Jophcy Kumar</cp:lastModifiedBy>
  <cp:revision>2</cp:revision>
  <dcterms:created xsi:type="dcterms:W3CDTF">2021-09-30T11:40:00Z</dcterms:created>
  <dcterms:modified xsi:type="dcterms:W3CDTF">2021-09-30T11:40:00Z</dcterms:modified>
</cp:coreProperties>
</file>